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2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583.743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131.97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5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84425.65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97.28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82009.40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2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66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489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09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62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27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4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2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4.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 The q-test of 2L group for contact area</w:t>
      </w:r>
    </w:p>
    <w:tbl>
      <w:tblPr>
        <w:tblW w:w="35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2"/>
        <w:gridCol w:w="1042"/>
        <w:gridCol w:w="1493"/>
      </w:tblGrid>
      <w:tr>
        <w:trPr>
          <w:cantSplit w:val="true"/>
        </w:trPr>
        <w:tc>
          <w:tcPr>
            <w:tcW w:w="357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577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42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42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42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.1109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.8696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.298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7.1568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.8291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7.9798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.6646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.8716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.6811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.9942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.4116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.5261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.4182</w:t>
            </w:r>
          </w:p>
        </w:tc>
      </w:tr>
      <w:tr>
        <w:trPr>
          <w:cantSplit w:val="true"/>
        </w:trPr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4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2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1028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140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59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60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558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058</w:t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436</w:t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436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092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84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43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805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878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6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95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99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8:0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